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C6B" w:rsidRDefault="00B35A74" w:rsidP="00FD1C6B">
      <w:pPr>
        <w:pStyle w:val="Didascalia"/>
        <w:keepNext/>
      </w:pP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="00FD1C6B">
        <w:t>Table</w:t>
      </w:r>
      <w:r w:rsidR="00B9068C">
        <w:t>.</w:t>
      </w:r>
      <w:bookmarkStart w:id="0" w:name="_GoBack"/>
      <w:bookmarkEnd w:id="0"/>
      <w:r w:rsidR="00FD1C6B" w:rsidRPr="00FD1C6B">
        <w:t xml:space="preserve"> </w:t>
      </w:r>
      <w:r w:rsidR="00C62437">
        <w:t>N</w:t>
      </w:r>
      <w:r w:rsidR="00FD1C6B" w:rsidRPr="007A5673">
        <w:t xml:space="preserve">umber of images processed and archive size </w:t>
      </w:r>
      <w:r w:rsidR="00C62437">
        <w:t>of the climatic and environmental products</w:t>
      </w:r>
      <w:r w:rsidR="00FD1C6B">
        <w:t>.</w:t>
      </w:r>
    </w:p>
    <w:tbl>
      <w:tblPr>
        <w:tblW w:w="9703" w:type="dxa"/>
        <w:tblBorders>
          <w:top w:val="single" w:sz="4" w:space="0" w:color="808080"/>
          <w:bottom w:val="single" w:sz="4" w:space="0" w:color="808080"/>
          <w:insideH w:val="single" w:sz="4" w:space="0" w:color="808080"/>
        </w:tblBorders>
        <w:tblLook w:val="04A0" w:firstRow="1" w:lastRow="0" w:firstColumn="1" w:lastColumn="0" w:noHBand="0" w:noVBand="1"/>
      </w:tblPr>
      <w:tblGrid>
        <w:gridCol w:w="2076"/>
        <w:gridCol w:w="2742"/>
        <w:gridCol w:w="2415"/>
        <w:gridCol w:w="2470"/>
      </w:tblGrid>
      <w:tr w:rsidR="000079D9" w:rsidRPr="00214F15" w:rsidTr="00FD1C6B">
        <w:trPr>
          <w:trHeight w:val="337"/>
        </w:trPr>
        <w:tc>
          <w:tcPr>
            <w:tcW w:w="207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Year</w:t>
            </w:r>
          </w:p>
        </w:tc>
        <w:tc>
          <w:tcPr>
            <w:tcW w:w="7627" w:type="dxa"/>
            <w:gridSpan w:val="3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 w:rsidP="000079D9">
            <w:pPr>
              <w:pStyle w:val="titolotabellaazzurro"/>
              <w:jc w:val="center"/>
              <w:rPr>
                <w:lang w:val="en-GB"/>
              </w:rPr>
            </w:pPr>
            <w:r w:rsidRPr="00214F15">
              <w:rPr>
                <w:lang w:val="en-GB"/>
              </w:rPr>
              <w:t>Number of images/size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RAIN DEWETRA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LSTD MOD11A2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NDVI MOD13Q1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Spatial resolution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2 km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1 km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>250 m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 w:rsidP="00214F15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 xml:space="preserve">Temporal resolution 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 w:rsidP="00214F15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 xml:space="preserve">1 </w:t>
            </w:r>
            <w:r w:rsidR="00214F15" w:rsidRPr="00214F15">
              <w:rPr>
                <w:lang w:val="en-GB"/>
              </w:rPr>
              <w:t>day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 w:rsidP="00214F15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 xml:space="preserve">8 </w:t>
            </w:r>
            <w:r w:rsidR="00214F15" w:rsidRPr="00214F15">
              <w:rPr>
                <w:lang w:val="en-GB"/>
              </w:rPr>
              <w:t>day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 w:rsidP="00214F15">
            <w:pPr>
              <w:pStyle w:val="titolotabellaazzurro"/>
              <w:rPr>
                <w:lang w:val="en-GB"/>
              </w:rPr>
            </w:pPr>
            <w:r w:rsidRPr="00214F15">
              <w:rPr>
                <w:lang w:val="en-GB"/>
              </w:rPr>
              <w:t xml:space="preserve">16 </w:t>
            </w:r>
            <w:r w:rsidR="00214F15" w:rsidRPr="00214F15">
              <w:rPr>
                <w:lang w:val="en-GB"/>
              </w:rPr>
              <w:t>days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07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5 / 114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391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4.38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08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6 / 115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391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4.37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09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5 / 114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391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4.37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10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5 / 114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389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4.38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11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5 / 114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389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4.39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12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6 / 115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399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4.40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5 / 114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556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7.68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5 / 114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553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7.67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5 / 114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567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7.70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366 / 115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46 / 550 M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iCs/>
                <w:lang w:val="en-GB"/>
              </w:rPr>
            </w:pPr>
            <w:r w:rsidRPr="00214F15">
              <w:rPr>
                <w:iCs/>
                <w:lang w:val="en-GB"/>
              </w:rPr>
              <w:t>23 / 7.67 Gb</w:t>
            </w:r>
          </w:p>
        </w:tc>
      </w:tr>
      <w:tr w:rsidR="000079D9" w:rsidRPr="00214F15" w:rsidTr="00FD1C6B">
        <w:trPr>
          <w:trHeight w:val="337"/>
        </w:trPr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214F15">
            <w:pPr>
              <w:pStyle w:val="testotabella"/>
              <w:rPr>
                <w:b/>
                <w:iCs/>
                <w:lang w:val="en-GB"/>
              </w:rPr>
            </w:pPr>
            <w:r w:rsidRPr="00214F15">
              <w:rPr>
                <w:b/>
                <w:iCs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:rsidR="000079D9" w:rsidRPr="00214F15" w:rsidRDefault="000079D9">
            <w:pPr>
              <w:pStyle w:val="testotabella"/>
              <w:rPr>
                <w:b/>
                <w:iCs/>
                <w:lang w:val="en-GB"/>
              </w:rPr>
            </w:pPr>
            <w:r w:rsidRPr="00214F15">
              <w:rPr>
                <w:b/>
                <w:iCs/>
                <w:lang w:val="en-GB"/>
              </w:rPr>
              <w:t>3653 / 1.10 G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b/>
                <w:iCs/>
                <w:lang w:val="en-GB"/>
              </w:rPr>
            </w:pPr>
            <w:r w:rsidRPr="00214F15">
              <w:rPr>
                <w:b/>
                <w:iCs/>
                <w:lang w:val="en-GB"/>
              </w:rPr>
              <w:t>460 / 4.48 Gb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0079D9" w:rsidRPr="00214F15" w:rsidRDefault="000079D9">
            <w:pPr>
              <w:pStyle w:val="testotabella"/>
              <w:rPr>
                <w:b/>
                <w:iCs/>
                <w:lang w:val="en-GB"/>
              </w:rPr>
            </w:pPr>
            <w:r w:rsidRPr="00214F15">
              <w:rPr>
                <w:b/>
                <w:iCs/>
                <w:lang w:val="en-GB"/>
              </w:rPr>
              <w:t>230 / 57.1 Gb</w:t>
            </w:r>
          </w:p>
        </w:tc>
      </w:tr>
    </w:tbl>
    <w:p w:rsidR="00C205A9" w:rsidRDefault="00C205A9" w:rsidP="00C205A9">
      <w:pPr>
        <w:jc w:val="both"/>
      </w:pPr>
    </w:p>
    <w:sectPr w:rsidR="00C205A9" w:rsidSect="00E53C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37E" w:rsidRDefault="00D5137E">
      <w:pPr>
        <w:spacing w:after="0" w:line="240" w:lineRule="auto"/>
      </w:pPr>
      <w:r>
        <w:separator/>
      </w:r>
    </w:p>
  </w:endnote>
  <w:endnote w:type="continuationSeparator" w:id="0">
    <w:p w:rsidR="00D5137E" w:rsidRDefault="00D5137E">
      <w:pPr>
        <w:spacing w:after="0" w:line="240" w:lineRule="auto"/>
      </w:pPr>
      <w:r>
        <w:continuationSeparator/>
      </w:r>
    </w:p>
  </w:endnote>
  <w:endnote w:type="continuationNotice" w:id="1">
    <w:p w:rsidR="00D5137E" w:rsidRDefault="00D513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9A1" w:rsidRDefault="00B129A1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36E6" w:rsidRPr="00B129A1" w:rsidRDefault="00B9068C" w:rsidP="00B129A1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9A1" w:rsidRDefault="00B129A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37E" w:rsidRDefault="00D5137E">
      <w:pPr>
        <w:spacing w:after="0" w:line="240" w:lineRule="auto"/>
      </w:pPr>
      <w:r>
        <w:separator/>
      </w:r>
    </w:p>
  </w:footnote>
  <w:footnote w:type="continuationSeparator" w:id="0">
    <w:p w:rsidR="00D5137E" w:rsidRDefault="00D5137E">
      <w:pPr>
        <w:spacing w:after="0" w:line="240" w:lineRule="auto"/>
      </w:pPr>
      <w:r>
        <w:continuationSeparator/>
      </w:r>
    </w:p>
  </w:footnote>
  <w:footnote w:type="continuationNotice" w:id="1">
    <w:p w:rsidR="00D5137E" w:rsidRDefault="00D513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9A1" w:rsidRDefault="00B129A1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9A1" w:rsidRDefault="00B129A1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9A1" w:rsidRDefault="00B129A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5A9"/>
    <w:rsid w:val="000079D9"/>
    <w:rsid w:val="0005341E"/>
    <w:rsid w:val="000551EC"/>
    <w:rsid w:val="00067048"/>
    <w:rsid w:val="0011600F"/>
    <w:rsid w:val="0012150F"/>
    <w:rsid w:val="00121634"/>
    <w:rsid w:val="001822F6"/>
    <w:rsid w:val="001A1D9F"/>
    <w:rsid w:val="00214F15"/>
    <w:rsid w:val="002839F6"/>
    <w:rsid w:val="002B3D1B"/>
    <w:rsid w:val="00326D12"/>
    <w:rsid w:val="003423E3"/>
    <w:rsid w:val="00467E9E"/>
    <w:rsid w:val="004725C2"/>
    <w:rsid w:val="004D0CFE"/>
    <w:rsid w:val="004D34F3"/>
    <w:rsid w:val="004D489D"/>
    <w:rsid w:val="00505EF3"/>
    <w:rsid w:val="00537EBF"/>
    <w:rsid w:val="00591A74"/>
    <w:rsid w:val="005E4E36"/>
    <w:rsid w:val="005F4679"/>
    <w:rsid w:val="006416F6"/>
    <w:rsid w:val="00641C44"/>
    <w:rsid w:val="00683100"/>
    <w:rsid w:val="0069015D"/>
    <w:rsid w:val="006B68AA"/>
    <w:rsid w:val="006D7AF9"/>
    <w:rsid w:val="006E48B1"/>
    <w:rsid w:val="006F5EC5"/>
    <w:rsid w:val="00720213"/>
    <w:rsid w:val="00764BAB"/>
    <w:rsid w:val="00781739"/>
    <w:rsid w:val="0079552D"/>
    <w:rsid w:val="007C59D1"/>
    <w:rsid w:val="007C6B95"/>
    <w:rsid w:val="00823E69"/>
    <w:rsid w:val="00826364"/>
    <w:rsid w:val="00841938"/>
    <w:rsid w:val="00884B31"/>
    <w:rsid w:val="008B3BDF"/>
    <w:rsid w:val="008B545A"/>
    <w:rsid w:val="008B76C7"/>
    <w:rsid w:val="0090427C"/>
    <w:rsid w:val="00904D37"/>
    <w:rsid w:val="00972AD5"/>
    <w:rsid w:val="009D4745"/>
    <w:rsid w:val="00A3671B"/>
    <w:rsid w:val="00A45E72"/>
    <w:rsid w:val="00A6439E"/>
    <w:rsid w:val="00A72D9F"/>
    <w:rsid w:val="00AA423D"/>
    <w:rsid w:val="00AC5BFC"/>
    <w:rsid w:val="00B039AC"/>
    <w:rsid w:val="00B129A1"/>
    <w:rsid w:val="00B164CA"/>
    <w:rsid w:val="00B35A74"/>
    <w:rsid w:val="00B427AE"/>
    <w:rsid w:val="00B7162C"/>
    <w:rsid w:val="00B8595A"/>
    <w:rsid w:val="00B9068C"/>
    <w:rsid w:val="00BC01B3"/>
    <w:rsid w:val="00BE47D3"/>
    <w:rsid w:val="00C073F3"/>
    <w:rsid w:val="00C205A9"/>
    <w:rsid w:val="00C62405"/>
    <w:rsid w:val="00C62437"/>
    <w:rsid w:val="00C73BE2"/>
    <w:rsid w:val="00D5137E"/>
    <w:rsid w:val="00D900D6"/>
    <w:rsid w:val="00DD4D81"/>
    <w:rsid w:val="00E057EE"/>
    <w:rsid w:val="00E179EC"/>
    <w:rsid w:val="00E2052D"/>
    <w:rsid w:val="00E36F42"/>
    <w:rsid w:val="00E53C2B"/>
    <w:rsid w:val="00E8725F"/>
    <w:rsid w:val="00EF1052"/>
    <w:rsid w:val="00F343AC"/>
    <w:rsid w:val="00F6155D"/>
    <w:rsid w:val="00FC6303"/>
    <w:rsid w:val="00FD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05A9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205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831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205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styleId="Grigliatabella">
    <w:name w:val="Table Grid"/>
    <w:basedOn w:val="Tabellanormale"/>
    <w:uiPriority w:val="59"/>
    <w:rsid w:val="00C20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C205A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05A9"/>
    <w:rPr>
      <w:lang w:val="en-GB"/>
    </w:rPr>
  </w:style>
  <w:style w:type="table" w:styleId="Sfondochiaro">
    <w:name w:val="Light Shading"/>
    <w:basedOn w:val="Tabellanormale"/>
    <w:uiPriority w:val="60"/>
    <w:rsid w:val="00C205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chiaro">
    <w:name w:val="Light List"/>
    <w:basedOn w:val="Tabellanormale"/>
    <w:uiPriority w:val="61"/>
    <w:rsid w:val="00C205A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Didascalia">
    <w:name w:val="caption"/>
    <w:basedOn w:val="Normale"/>
    <w:next w:val="Normale"/>
    <w:uiPriority w:val="99"/>
    <w:unhideWhenUsed/>
    <w:qFormat/>
    <w:rsid w:val="00C205A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C205A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205A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205A9"/>
    <w:rPr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0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05A9"/>
    <w:rPr>
      <w:rFonts w:ascii="Tahoma" w:hAnsi="Tahoma" w:cs="Tahoma"/>
      <w:sz w:val="16"/>
      <w:szCs w:val="16"/>
      <w:lang w:val="en-GB"/>
    </w:rPr>
  </w:style>
  <w:style w:type="character" w:customStyle="1" w:styleId="testotabellaCarattere">
    <w:name w:val="testo tabella Carattere"/>
    <w:link w:val="testotabella"/>
    <w:locked/>
    <w:rsid w:val="000079D9"/>
    <w:rPr>
      <w:rFonts w:ascii="Calibri" w:hAnsi="Calibri" w:cs="Calibri"/>
      <w:szCs w:val="18"/>
      <w:lang w:eastAsia="zh-CN"/>
    </w:rPr>
  </w:style>
  <w:style w:type="paragraph" w:customStyle="1" w:styleId="testotabella">
    <w:name w:val="testo tabella"/>
    <w:basedOn w:val="Normale"/>
    <w:link w:val="testotabellaCarattere"/>
    <w:qFormat/>
    <w:rsid w:val="000079D9"/>
    <w:pPr>
      <w:spacing w:after="0" w:line="240" w:lineRule="auto"/>
    </w:pPr>
    <w:rPr>
      <w:rFonts w:ascii="Calibri" w:hAnsi="Calibri" w:cs="Calibri"/>
      <w:szCs w:val="18"/>
      <w:lang w:val="it-IT" w:eastAsia="zh-CN"/>
    </w:rPr>
  </w:style>
  <w:style w:type="character" w:customStyle="1" w:styleId="titolotabellaazzurroCarattere">
    <w:name w:val="titolo tabella azzurro Carattere"/>
    <w:link w:val="titolotabellaazzurro"/>
    <w:locked/>
    <w:rsid w:val="000079D9"/>
    <w:rPr>
      <w:rFonts w:ascii="Calibri" w:hAnsi="Calibri" w:cs="Calibri"/>
      <w:b/>
      <w:color w:val="0070C0"/>
      <w:szCs w:val="24"/>
      <w:lang w:eastAsia="zh-CN"/>
    </w:rPr>
  </w:style>
  <w:style w:type="paragraph" w:customStyle="1" w:styleId="titolotabellaazzurro">
    <w:name w:val="titolo tabella azzurro"/>
    <w:basedOn w:val="Normale"/>
    <w:link w:val="titolotabellaazzurroCarattere"/>
    <w:qFormat/>
    <w:rsid w:val="000079D9"/>
    <w:pPr>
      <w:spacing w:after="0" w:line="240" w:lineRule="auto"/>
    </w:pPr>
    <w:rPr>
      <w:rFonts w:ascii="Calibri" w:hAnsi="Calibri" w:cs="Calibri"/>
      <w:b/>
      <w:color w:val="0070C0"/>
      <w:szCs w:val="24"/>
      <w:lang w:val="it-IT" w:eastAsia="zh-CN"/>
    </w:rPr>
  </w:style>
  <w:style w:type="character" w:styleId="Numeroriga">
    <w:name w:val="line number"/>
    <w:basedOn w:val="Carpredefinitoparagrafo"/>
    <w:uiPriority w:val="99"/>
    <w:semiHidden/>
    <w:unhideWhenUsed/>
    <w:rsid w:val="00E53C2B"/>
  </w:style>
  <w:style w:type="paragraph" w:styleId="Intestazione">
    <w:name w:val="header"/>
    <w:basedOn w:val="Normale"/>
    <w:link w:val="IntestazioneCarattere"/>
    <w:uiPriority w:val="99"/>
    <w:unhideWhenUsed/>
    <w:rsid w:val="00B129A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129A1"/>
    <w:rPr>
      <w:lang w:val="en-GB"/>
    </w:rPr>
  </w:style>
  <w:style w:type="table" w:customStyle="1" w:styleId="Grigliatabella1">
    <w:name w:val="Griglia tabella1"/>
    <w:basedOn w:val="Tabellanormale"/>
    <w:next w:val="Grigliatabella"/>
    <w:uiPriority w:val="59"/>
    <w:rsid w:val="004D0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68310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2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F5A2B-A675-454B-B5DA-E1CEEF7C5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19T11:14:00Z</dcterms:created>
  <dcterms:modified xsi:type="dcterms:W3CDTF">2019-06-24T07:27:00Z</dcterms:modified>
</cp:coreProperties>
</file>